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8676F4">
      <w:pP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ppendix </w:t>
      </w: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. Comparisons of model performance.</w:t>
      </w:r>
    </w:p>
    <w:p w14:paraId="42945B94">
      <w:pP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10375390">
      <w:pPr>
        <w:rPr>
          <w:rFonts w:hint="default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igure A2.1 </w:t>
      </w:r>
      <w:r>
        <w:rPr>
          <w:rFonts w:hint="eastAsia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erformance of compared models in predicting response quantity(A) and response length(B)</w:t>
      </w:r>
    </w:p>
    <w:p w14:paraId="5AC96A67">
      <w:pPr>
        <w:rPr>
          <w:lang w:eastAsia="zh-CN"/>
        </w:rPr>
      </w:pPr>
      <w:r>
        <w:rPr>
          <w:lang w:eastAsia="zh-CN"/>
        </w:rPr>
        <w:drawing>
          <wp:inline distT="0" distB="0" distL="114300" distR="114300">
            <wp:extent cx="5528945" cy="4815840"/>
            <wp:effectExtent l="0" t="0" r="8255" b="10160"/>
            <wp:docPr id="2" name="图片 2" descr="New_Yidianling_group_comparis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New_Yidianling_group_compariso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28945" cy="481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A716A">
      <w:pPr>
        <w:rPr>
          <w:lang w:eastAsia="zh-CN"/>
        </w:rPr>
      </w:pPr>
    </w:p>
    <w:p w14:paraId="06102D82">
      <w:pPr>
        <w:rPr>
          <w:rFonts w:hint="eastAsia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igure A2.2 </w:t>
      </w:r>
      <w:r>
        <w:rPr>
          <w:rFonts w:hint="eastAsia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alibration curves for the LightGBM model in predicting response quantity and length</w:t>
      </w:r>
    </w:p>
    <w:p w14:paraId="1FDBA6B5">
      <w:pPr>
        <w:rPr>
          <w:rFonts w:hint="default"/>
          <w:lang w:val="en-US" w:eastAsia="zh-CN"/>
        </w:rPr>
      </w:pPr>
      <w:r>
        <w:rPr>
          <w:lang w:eastAsia="zh-CN"/>
        </w:rPr>
        <w:drawing>
          <wp:inline distT="0" distB="0" distL="114300" distR="114300">
            <wp:extent cx="5531485" cy="2357120"/>
            <wp:effectExtent l="0" t="0" r="5715" b="5080"/>
            <wp:docPr id="1" name="图片 1" descr="Yidianling_combined_calibration_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Yidianling_combined_calibration_curv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31485" cy="235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2D04ED"/>
    <w:rsid w:val="02890C15"/>
    <w:rsid w:val="0EE505E5"/>
    <w:rsid w:val="1BFB4C41"/>
    <w:rsid w:val="20402EBD"/>
    <w:rsid w:val="24E30CCB"/>
    <w:rsid w:val="28520641"/>
    <w:rsid w:val="2A4C7A69"/>
    <w:rsid w:val="3FF977C2"/>
    <w:rsid w:val="432D04ED"/>
    <w:rsid w:val="454C12F8"/>
    <w:rsid w:val="508A20A5"/>
    <w:rsid w:val="52ED527A"/>
    <w:rsid w:val="557E7653"/>
    <w:rsid w:val="6CDB07A4"/>
    <w:rsid w:val="6F212683"/>
    <w:rsid w:val="70F5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206</Characters>
  <Lines>0</Lines>
  <Paragraphs>0</Paragraphs>
  <TotalTime>0</TotalTime>
  <ScaleCrop>false</ScaleCrop>
  <LinksUpToDate>false</LinksUpToDate>
  <CharactersWithSpaces>23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02:30:00Z</dcterms:created>
  <dc:creator>Shuang Geng</dc:creator>
  <cp:lastModifiedBy>1</cp:lastModifiedBy>
  <dcterms:modified xsi:type="dcterms:W3CDTF">2025-11-02T08:1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975C3D8798A4DA0B9F1E2F02CECCE00_11</vt:lpwstr>
  </property>
  <property fmtid="{D5CDD505-2E9C-101B-9397-08002B2CF9AE}" pid="4" name="KSOTemplateDocerSaveRecord">
    <vt:lpwstr>eyJoZGlkIjoiZDhjMjlkNzgwNmU2MTAxNWYyNzM2OWY2NmVhMGEwODQiLCJ1c2VySWQiOiI1ODE0MDc2NDUifQ==</vt:lpwstr>
  </property>
</Properties>
</file>